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5AEA9E" w14:textId="77777777" w:rsidR="00AC1651" w:rsidRPr="00994A3D" w:rsidRDefault="00AC1651" w:rsidP="00AC1651">
      <w:pPr>
        <w:pStyle w:val="1"/>
      </w:pPr>
      <w:r w:rsidRPr="00994A3D">
        <w:t>Supplementary Figures and Tables</w:t>
      </w:r>
    </w:p>
    <w:p w14:paraId="6754D378" w14:textId="1CF07463" w:rsidR="00994A3D" w:rsidRPr="00AC1651" w:rsidRDefault="00994A3D" w:rsidP="00AC1651">
      <w:pPr>
        <w:pStyle w:val="2"/>
      </w:pPr>
      <w:r w:rsidRPr="0001436A">
        <w:t>Supplementary</w:t>
      </w:r>
      <w:r w:rsidRPr="001549D3">
        <w:t xml:space="preserve"> Figures</w:t>
      </w:r>
    </w:p>
    <w:p w14:paraId="00B02BE8" w14:textId="4B3002D5" w:rsidR="00AC1651" w:rsidRPr="001549D3" w:rsidRDefault="00AC1651" w:rsidP="00AC1651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A2A8496" wp14:editId="0E2DD47E">
            <wp:extent cx="3829050" cy="580033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476" cy="5820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374AF06D" w:rsidR="00994A3D" w:rsidRDefault="00994A3D" w:rsidP="002B4A57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 Figure</w:t>
      </w:r>
      <w:r w:rsidR="00B77CCB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961CE" w:rsidRPr="00132D1E">
        <w:rPr>
          <w:rFonts w:cs="Times New Roman"/>
        </w:rPr>
        <w:t xml:space="preserve">Expression changes of genes indicating barrier function after acute epidermal disturbance. Quantitative real-time results showing mRNA expression levels of epidermal differentiation (A), proliferation (B), cell junctions (C), hydration (D), lipid metabolism (E) and antimicrobial peptides (F). Data were normalized to none-tape-stripped normal controls, setting </w:t>
      </w:r>
      <w:r w:rsidR="00B961CE" w:rsidRPr="00132D1E">
        <w:rPr>
          <w:rFonts w:cs="Times New Roman"/>
        </w:rPr>
        <w:lastRenderedPageBreak/>
        <w:t>controls as 100%. Data are representative for at least three independent experiments, and each group consisted of three mice. Results are shown as mean ± SEM. *P &lt; 0.05</w:t>
      </w:r>
    </w:p>
    <w:p w14:paraId="50F660EF" w14:textId="777D071F" w:rsidR="00B77CCB" w:rsidRDefault="00706EE0" w:rsidP="00706EE0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1287199D" wp14:editId="1DC7E65E">
            <wp:extent cx="3721100" cy="124010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1" b="75523"/>
                    <a:stretch/>
                  </pic:blipFill>
                  <pic:spPr bwMode="auto">
                    <a:xfrm>
                      <a:off x="0" y="0"/>
                      <a:ext cx="3794092" cy="1264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BC039A" w14:textId="25569CEE" w:rsidR="00B77CCB" w:rsidRPr="00B77CCB" w:rsidRDefault="00B77CCB" w:rsidP="002B4A57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06EE0" w:rsidRPr="00706EE0">
        <w:rPr>
          <w:rFonts w:cs="Times New Roman"/>
        </w:rPr>
        <w:t xml:space="preserve">Akt/mTOR activity </w:t>
      </w:r>
      <w:r w:rsidR="00706EE0">
        <w:rPr>
          <w:rFonts w:cs="Times New Roman" w:hint="eastAsia"/>
          <w:lang w:eastAsia="zh-CN"/>
        </w:rPr>
        <w:t>r</w:t>
      </w:r>
      <w:r w:rsidR="00706EE0">
        <w:rPr>
          <w:rFonts w:cs="Times New Roman"/>
          <w:lang w:eastAsia="zh-CN"/>
        </w:rPr>
        <w:t xml:space="preserve">egulated by </w:t>
      </w:r>
      <w:r w:rsidR="002D78A0">
        <w:rPr>
          <w:rFonts w:cs="Times New Roman"/>
          <w:lang w:eastAsia="zh-CN"/>
        </w:rPr>
        <w:t>K17 expression</w:t>
      </w:r>
      <w:r w:rsidRPr="00132D1E">
        <w:rPr>
          <w:rFonts w:cs="Times New Roman"/>
        </w:rPr>
        <w:t xml:space="preserve">. </w:t>
      </w:r>
      <w:r w:rsidR="002D78A0">
        <w:rPr>
          <w:lang w:eastAsia="zh-CN"/>
        </w:rPr>
        <w:t>(A) Protein levels of Akt, p-</w:t>
      </w:r>
      <w:r w:rsidR="002D78A0" w:rsidRPr="002D78A0">
        <w:rPr>
          <w:lang w:eastAsia="zh-CN"/>
        </w:rPr>
        <w:t xml:space="preserve"> </w:t>
      </w:r>
      <w:r w:rsidR="002D78A0">
        <w:rPr>
          <w:lang w:eastAsia="zh-CN"/>
        </w:rPr>
        <w:t>Akt (Ser473), mTOR and p-</w:t>
      </w:r>
      <w:r w:rsidR="002D78A0" w:rsidRPr="002D78A0">
        <w:rPr>
          <w:lang w:eastAsia="zh-CN"/>
        </w:rPr>
        <w:t xml:space="preserve"> </w:t>
      </w:r>
      <w:r w:rsidR="002D78A0">
        <w:rPr>
          <w:lang w:eastAsia="zh-CN"/>
        </w:rPr>
        <w:t xml:space="preserve">mTOR (Ser2448) were measured after transfection with K17 siRNA in keratinocyte cell line </w:t>
      </w:r>
      <w:proofErr w:type="spellStart"/>
      <w:r w:rsidR="002D78A0">
        <w:rPr>
          <w:lang w:eastAsia="zh-CN"/>
        </w:rPr>
        <w:t>HaCaT</w:t>
      </w:r>
      <w:proofErr w:type="spellEnd"/>
      <w:r w:rsidR="002D78A0">
        <w:rPr>
          <w:lang w:eastAsia="zh-CN"/>
        </w:rPr>
        <w:t xml:space="preserve"> cells. (B) Protein levels of Akt, p-</w:t>
      </w:r>
      <w:r w:rsidR="002D78A0" w:rsidRPr="002D78A0">
        <w:rPr>
          <w:lang w:eastAsia="zh-CN"/>
        </w:rPr>
        <w:t xml:space="preserve"> </w:t>
      </w:r>
      <w:r w:rsidR="002D78A0">
        <w:rPr>
          <w:lang w:eastAsia="zh-CN"/>
        </w:rPr>
        <w:t>Akt (Ser473), mTOR and p-</w:t>
      </w:r>
      <w:r w:rsidR="002D78A0" w:rsidRPr="002D78A0">
        <w:rPr>
          <w:lang w:eastAsia="zh-CN"/>
        </w:rPr>
        <w:t xml:space="preserve"> </w:t>
      </w:r>
      <w:r w:rsidR="002D78A0">
        <w:rPr>
          <w:lang w:eastAsia="zh-CN"/>
        </w:rPr>
        <w:t xml:space="preserve">mTOR (Ser2448) were measured after transfection with pEGFP-N1-K17 in </w:t>
      </w:r>
      <w:proofErr w:type="spellStart"/>
      <w:r w:rsidR="002D78A0">
        <w:rPr>
          <w:lang w:eastAsia="zh-CN"/>
        </w:rPr>
        <w:t>HaCaT</w:t>
      </w:r>
      <w:proofErr w:type="spellEnd"/>
      <w:r w:rsidR="002D78A0">
        <w:rPr>
          <w:lang w:eastAsia="zh-CN"/>
        </w:rPr>
        <w:t xml:space="preserve"> cells.</w:t>
      </w:r>
      <w:r w:rsidRPr="00132D1E">
        <w:rPr>
          <w:rFonts w:cs="Times New Roman"/>
        </w:rPr>
        <w:t xml:space="preserve"> </w:t>
      </w:r>
    </w:p>
    <w:p w14:paraId="4A9CED5E" w14:textId="51F2F9BF" w:rsidR="00AC1651" w:rsidRPr="00AC1651" w:rsidRDefault="00AC1651" w:rsidP="00AC1651">
      <w:pPr>
        <w:pStyle w:val="2"/>
      </w:pPr>
      <w:r w:rsidRPr="0001436A">
        <w:t>Supplementary</w:t>
      </w:r>
      <w:r w:rsidRPr="001549D3">
        <w:t xml:space="preserve"> </w:t>
      </w:r>
      <w:r w:rsidR="00D3157E">
        <w:t>Tables</w:t>
      </w:r>
    </w:p>
    <w:p w14:paraId="5AE39864" w14:textId="5B65C9C9" w:rsidR="008440B1" w:rsidRDefault="008440B1" w:rsidP="008440B1">
      <w:pPr>
        <w:rPr>
          <w:rFonts w:cs="Times New Roman"/>
          <w:b/>
          <w:bCs/>
          <w:szCs w:val="28"/>
        </w:rPr>
      </w:pPr>
      <w:bookmarkStart w:id="0" w:name="_Hlk82700259"/>
      <w:r w:rsidRPr="0001436A">
        <w:rPr>
          <w:rFonts w:cs="Times New Roman"/>
          <w:b/>
          <w:szCs w:val="24"/>
        </w:rPr>
        <w:t>Supplementary</w:t>
      </w:r>
      <w:r w:rsidRPr="00757EED">
        <w:rPr>
          <w:rFonts w:cs="Times New Roman"/>
          <w:b/>
          <w:bCs/>
          <w:szCs w:val="28"/>
        </w:rPr>
        <w:t xml:space="preserve"> Table </w:t>
      </w:r>
      <w:r>
        <w:rPr>
          <w:rFonts w:cs="Times New Roman"/>
          <w:b/>
          <w:bCs/>
          <w:szCs w:val="28"/>
        </w:rPr>
        <w:t>1</w:t>
      </w:r>
      <w:r w:rsidRPr="00757EED">
        <w:rPr>
          <w:rFonts w:cs="Times New Roman"/>
          <w:b/>
          <w:bCs/>
          <w:szCs w:val="28"/>
        </w:rPr>
        <w:t>. siRNA sequences used in this study</w:t>
      </w:r>
    </w:p>
    <w:tbl>
      <w:tblPr>
        <w:tblStyle w:val="21"/>
        <w:tblW w:w="8024" w:type="dxa"/>
        <w:jc w:val="center"/>
        <w:tblLook w:val="04A0" w:firstRow="1" w:lastRow="0" w:firstColumn="1" w:lastColumn="0" w:noHBand="0" w:noVBand="1"/>
      </w:tblPr>
      <w:tblGrid>
        <w:gridCol w:w="2199"/>
        <w:gridCol w:w="1769"/>
        <w:gridCol w:w="4056"/>
      </w:tblGrid>
      <w:tr w:rsidR="008440B1" w:rsidRPr="00757EED" w14:paraId="02D3774B" w14:textId="77777777" w:rsidTr="00D65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5A08EC" w14:textId="77777777" w:rsidR="008440B1" w:rsidRPr="00757EED" w:rsidRDefault="008440B1" w:rsidP="00D65736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5825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61152258" w14:textId="77777777" w:rsidR="008440B1" w:rsidRPr="00757EED" w:rsidRDefault="008440B1" w:rsidP="00D65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>siRNA Sequences</w:t>
            </w:r>
          </w:p>
        </w:tc>
      </w:tr>
      <w:tr w:rsidR="008440B1" w:rsidRPr="00757EED" w14:paraId="043DEBF6" w14:textId="77777777" w:rsidTr="00D65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5942C40" w14:textId="77777777" w:rsidR="008440B1" w:rsidRPr="00757EED" w:rsidRDefault="008440B1" w:rsidP="00D65736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Human </w:t>
            </w:r>
            <w:r w:rsidRPr="00BE6DEE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K17</w:t>
            </w: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 si</w:t>
            </w:r>
            <w:r w:rsidRPr="00757EED">
              <w:rPr>
                <w:rFonts w:eastAsia="等线" w:cs="Times New Roman" w:hint="eastAsia"/>
                <w:b w:val="0"/>
                <w:bCs w:val="0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76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7248FA" w14:textId="77777777" w:rsidR="008440B1" w:rsidRPr="00757EED" w:rsidRDefault="008440B1" w:rsidP="00D65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Sence</w:t>
            </w:r>
            <w:proofErr w:type="spellEnd"/>
          </w:p>
        </w:tc>
        <w:tc>
          <w:tcPr>
            <w:tcW w:w="40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66725B" w14:textId="77777777" w:rsidR="008440B1" w:rsidRPr="00757EED" w:rsidRDefault="008440B1" w:rsidP="00D65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CCTGACTCAGTACAAGAAATT</w:t>
            </w:r>
          </w:p>
        </w:tc>
      </w:tr>
      <w:tr w:rsidR="008440B1" w:rsidRPr="00757EED" w14:paraId="5F934BFA" w14:textId="77777777" w:rsidTr="00D65736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5691DE89" w14:textId="77777777" w:rsidR="008440B1" w:rsidRPr="00757EED" w:rsidRDefault="008440B1" w:rsidP="00D65736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69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5130104" w14:textId="77777777" w:rsidR="008440B1" w:rsidRPr="00757EED" w:rsidRDefault="008440B1" w:rsidP="00D6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056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51AC8BA" w14:textId="77777777" w:rsidR="008440B1" w:rsidRPr="00757EED" w:rsidRDefault="008440B1" w:rsidP="00D6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UUUCUUGUACUGAGUCAGGTT</w:t>
            </w:r>
          </w:p>
        </w:tc>
      </w:tr>
      <w:tr w:rsidR="008440B1" w:rsidRPr="00757EED" w14:paraId="45C778E3" w14:textId="77777777" w:rsidTr="00D65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 w:val="restart"/>
            <w:noWrap/>
            <w:vAlign w:val="center"/>
            <w:hideMark/>
          </w:tcPr>
          <w:p w14:paraId="30D6AFCE" w14:textId="77777777" w:rsidR="008440B1" w:rsidRPr="00757EED" w:rsidRDefault="008440B1" w:rsidP="00D65736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>Control siRNA</w:t>
            </w:r>
          </w:p>
        </w:tc>
        <w:tc>
          <w:tcPr>
            <w:tcW w:w="1769" w:type="dxa"/>
            <w:noWrap/>
            <w:vAlign w:val="center"/>
            <w:hideMark/>
          </w:tcPr>
          <w:p w14:paraId="37234096" w14:textId="77777777" w:rsidR="008440B1" w:rsidRPr="00757EED" w:rsidRDefault="008440B1" w:rsidP="00D65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Sence</w:t>
            </w:r>
            <w:proofErr w:type="spellEnd"/>
          </w:p>
        </w:tc>
        <w:tc>
          <w:tcPr>
            <w:tcW w:w="4056" w:type="dxa"/>
            <w:noWrap/>
            <w:vAlign w:val="center"/>
            <w:hideMark/>
          </w:tcPr>
          <w:p w14:paraId="5E7190A8" w14:textId="77777777" w:rsidR="008440B1" w:rsidRPr="00757EED" w:rsidRDefault="008440B1" w:rsidP="00D65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UUCUCCGAACGUGUCACGUTT</w:t>
            </w:r>
          </w:p>
        </w:tc>
      </w:tr>
      <w:tr w:rsidR="008440B1" w:rsidRPr="00757EED" w14:paraId="40A3E548" w14:textId="77777777" w:rsidTr="00D65736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0757FF9" w14:textId="77777777" w:rsidR="008440B1" w:rsidRPr="00757EED" w:rsidRDefault="008440B1" w:rsidP="00D65736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6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BB2F54" w14:textId="77777777" w:rsidR="008440B1" w:rsidRPr="00757EED" w:rsidRDefault="008440B1" w:rsidP="00D6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05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136203" w14:textId="77777777" w:rsidR="008440B1" w:rsidRPr="00757EED" w:rsidRDefault="008440B1" w:rsidP="00D65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ACGUGACACGUUCGGAGAATT</w:t>
            </w:r>
          </w:p>
        </w:tc>
      </w:tr>
    </w:tbl>
    <w:p w14:paraId="6A9FCCFA" w14:textId="77777777" w:rsidR="008440B1" w:rsidRPr="001549D3" w:rsidRDefault="008440B1" w:rsidP="008440B1">
      <w:pPr>
        <w:spacing w:before="240"/>
      </w:pPr>
    </w:p>
    <w:p w14:paraId="0ADF258B" w14:textId="3DA9C766" w:rsidR="007A6C8D" w:rsidRPr="00757EED" w:rsidRDefault="00EF1C4D" w:rsidP="007A6C8D">
      <w:pPr>
        <w:rPr>
          <w:rFonts w:cs="Times New Roman"/>
          <w:b/>
          <w:bCs/>
          <w:szCs w:val="28"/>
        </w:rPr>
      </w:pPr>
      <w:r w:rsidRPr="0001436A">
        <w:rPr>
          <w:rFonts w:cs="Times New Roman"/>
          <w:b/>
          <w:szCs w:val="24"/>
        </w:rPr>
        <w:t>Supplementary</w:t>
      </w:r>
      <w:r w:rsidRPr="00757EED">
        <w:rPr>
          <w:rFonts w:cs="Times New Roman"/>
          <w:b/>
          <w:bCs/>
          <w:szCs w:val="28"/>
        </w:rPr>
        <w:t xml:space="preserve"> </w:t>
      </w:r>
      <w:r w:rsidR="007A6C8D" w:rsidRPr="00757EED">
        <w:rPr>
          <w:rFonts w:cs="Times New Roman"/>
          <w:b/>
          <w:bCs/>
          <w:szCs w:val="28"/>
        </w:rPr>
        <w:t xml:space="preserve">Table </w:t>
      </w:r>
      <w:r w:rsidR="008440B1">
        <w:rPr>
          <w:rFonts w:cs="Times New Roman"/>
          <w:b/>
          <w:bCs/>
          <w:szCs w:val="28"/>
        </w:rPr>
        <w:t>2</w:t>
      </w:r>
      <w:r w:rsidR="007A6C8D" w:rsidRPr="00757EED">
        <w:rPr>
          <w:rFonts w:cs="Times New Roman"/>
          <w:b/>
          <w:bCs/>
          <w:szCs w:val="28"/>
        </w:rPr>
        <w:t>. Primers for the analysis of mRNAs</w:t>
      </w:r>
    </w:p>
    <w:tbl>
      <w:tblPr>
        <w:tblStyle w:val="21"/>
        <w:tblW w:w="7371" w:type="dxa"/>
        <w:jc w:val="center"/>
        <w:tblLook w:val="04A0" w:firstRow="1" w:lastRow="0" w:firstColumn="1" w:lastColumn="0" w:noHBand="0" w:noVBand="1"/>
      </w:tblPr>
      <w:tblGrid>
        <w:gridCol w:w="1985"/>
        <w:gridCol w:w="1276"/>
        <w:gridCol w:w="4110"/>
      </w:tblGrid>
      <w:tr w:rsidR="007A6C8D" w:rsidRPr="00757EED" w14:paraId="65989782" w14:textId="77777777" w:rsidTr="000F4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B007F5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b w:val="0"/>
                <w:bCs w:val="0"/>
                <w:color w:val="000000"/>
                <w:kern w:val="0"/>
                <w:szCs w:val="21"/>
              </w:rPr>
              <w:t>G</w:t>
            </w: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>ene symbol</w:t>
            </w:r>
          </w:p>
        </w:tc>
        <w:tc>
          <w:tcPr>
            <w:tcW w:w="5386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552E2043" w14:textId="77777777" w:rsidR="007A6C8D" w:rsidRPr="00757EED" w:rsidRDefault="007A6C8D" w:rsidP="000F4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>Sequence</w:t>
            </w:r>
          </w:p>
        </w:tc>
      </w:tr>
      <w:tr w:rsidR="007A6C8D" w:rsidRPr="00757EED" w14:paraId="09DFC775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9F94905" w14:textId="48114990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F1C4D">
              <w:rPr>
                <w:rFonts w:cs="Times New Roman"/>
                <w:b w:val="0"/>
                <w:bCs w:val="0"/>
                <w:kern w:val="0"/>
                <w:lang w:eastAsia="en-US"/>
              </w:rPr>
              <w:t>Mouse</w:t>
            </w: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Pr="00EF1C4D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7302C8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3E94CF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ATTGCTGACAGGATGCAGAAGG</w:t>
            </w:r>
          </w:p>
        </w:tc>
      </w:tr>
      <w:tr w:rsidR="007A6C8D" w:rsidRPr="00757EED" w14:paraId="161A4D32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68F38973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1ECF896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5B097D57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TGCTGGAAGGTGGACAGTGAGG</w:t>
            </w:r>
          </w:p>
        </w:tc>
      </w:tr>
      <w:tr w:rsidR="007A6C8D" w:rsidRPr="00757EED" w14:paraId="7A16FF74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0A1041CC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K17</w:t>
            </w:r>
          </w:p>
        </w:tc>
        <w:tc>
          <w:tcPr>
            <w:tcW w:w="1276" w:type="dxa"/>
            <w:noWrap/>
            <w:vAlign w:val="center"/>
            <w:hideMark/>
          </w:tcPr>
          <w:p w14:paraId="2CB8DF4A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4B5AEBDB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CCCACCTGACTCAGTACAA</w:t>
            </w:r>
          </w:p>
        </w:tc>
      </w:tr>
      <w:tr w:rsidR="007A6C8D" w:rsidRPr="00757EED" w14:paraId="5A580219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5F530F9B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08AA0ED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314C61FD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GAGCTGAGTCCTTAACGGG</w:t>
            </w:r>
          </w:p>
        </w:tc>
      </w:tr>
      <w:tr w:rsidR="007A6C8D" w:rsidRPr="00757EED" w14:paraId="39CC2FF6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7D555517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FASN</w:t>
            </w:r>
          </w:p>
        </w:tc>
        <w:tc>
          <w:tcPr>
            <w:tcW w:w="1276" w:type="dxa"/>
            <w:noWrap/>
            <w:vAlign w:val="center"/>
            <w:hideMark/>
          </w:tcPr>
          <w:p w14:paraId="4DAE55A8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3418E313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ACAGTGCTCAAAGGACATGCC</w:t>
            </w:r>
          </w:p>
        </w:tc>
      </w:tr>
      <w:tr w:rsidR="007A6C8D" w:rsidRPr="00757EED" w14:paraId="01B3A872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6958C4F6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D88EDFB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591E7D24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ACCAGGTGTAGTGCCTTCCTC</w:t>
            </w:r>
          </w:p>
        </w:tc>
      </w:tr>
      <w:tr w:rsidR="007A6C8D" w:rsidRPr="00757EED" w14:paraId="79484E6E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6451D323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PPARα</w:t>
            </w:r>
          </w:p>
        </w:tc>
        <w:tc>
          <w:tcPr>
            <w:tcW w:w="1276" w:type="dxa"/>
            <w:noWrap/>
            <w:vAlign w:val="center"/>
            <w:hideMark/>
          </w:tcPr>
          <w:p w14:paraId="321DC8A0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3BA6639D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CCACTACGGAGTTCACGCATG</w:t>
            </w:r>
          </w:p>
        </w:tc>
      </w:tr>
      <w:tr w:rsidR="007A6C8D" w:rsidRPr="00757EED" w14:paraId="68952C14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65F5CE57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1F9CD87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074E796E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AATCTTGCAGCTCCGATCACAC</w:t>
            </w:r>
          </w:p>
        </w:tc>
      </w:tr>
      <w:tr w:rsidR="007A6C8D" w:rsidRPr="00757EED" w14:paraId="6DD5EDC5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3DC8E12B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proofErr w:type="spellStart"/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PPARδ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E7309A8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7E466677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GACCAGAACACACGCTTCCTT</w:t>
            </w:r>
          </w:p>
        </w:tc>
      </w:tr>
      <w:tr w:rsidR="007A6C8D" w:rsidRPr="00757EED" w14:paraId="6C1B7855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430F9939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87606E2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72F2EA82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CGACATTCCATGTTGAGGCTG</w:t>
            </w:r>
          </w:p>
        </w:tc>
      </w:tr>
      <w:tr w:rsidR="007A6C8D" w:rsidRPr="00757EED" w14:paraId="55D95C73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74E43F80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proofErr w:type="spellStart"/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PPARγ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7364FD9E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04629ACD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TACTGTCGGTTTCAGAAGTGCC</w:t>
            </w:r>
          </w:p>
        </w:tc>
      </w:tr>
      <w:tr w:rsidR="007A6C8D" w:rsidRPr="00757EED" w14:paraId="26E5F3B5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0EBC878A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1A871DA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6624A54A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TCTCCGCCAACAGCTTCTCCT</w:t>
            </w:r>
          </w:p>
        </w:tc>
      </w:tr>
      <w:tr w:rsidR="007A6C8D" w:rsidRPr="00757EED" w14:paraId="023CEE4C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5EC328D7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>Mouse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 xml:space="preserve"> ACC</w:t>
            </w:r>
          </w:p>
        </w:tc>
        <w:tc>
          <w:tcPr>
            <w:tcW w:w="1276" w:type="dxa"/>
            <w:noWrap/>
            <w:vAlign w:val="center"/>
            <w:hideMark/>
          </w:tcPr>
          <w:p w14:paraId="0002A1E4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00095CE2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TTCTGTTGGACAACGCCTTCAC</w:t>
            </w:r>
          </w:p>
        </w:tc>
      </w:tr>
      <w:tr w:rsidR="007A6C8D" w:rsidRPr="00757EED" w14:paraId="411F0969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768E90A7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65048B9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6102BD24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GAGTCACAGAAGCAGCCCATT</w:t>
            </w:r>
          </w:p>
        </w:tc>
      </w:tr>
      <w:tr w:rsidR="007A6C8D" w:rsidRPr="00757EED" w14:paraId="47974092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5EB8DA3C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SCD-1</w:t>
            </w:r>
          </w:p>
        </w:tc>
        <w:tc>
          <w:tcPr>
            <w:tcW w:w="1276" w:type="dxa"/>
            <w:noWrap/>
            <w:vAlign w:val="center"/>
            <w:hideMark/>
          </w:tcPr>
          <w:p w14:paraId="74990882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2DE865D4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CAAGCTCTACACCTGCCTCTT</w:t>
            </w:r>
          </w:p>
        </w:tc>
      </w:tr>
      <w:tr w:rsidR="007A6C8D" w:rsidRPr="00757EED" w14:paraId="1CB1FE38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1094F09E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CDF8D21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6735F983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GTGCCTTGTAAGTTCTGTGGC</w:t>
            </w:r>
          </w:p>
        </w:tc>
      </w:tr>
      <w:tr w:rsidR="007A6C8D" w:rsidRPr="00757EED" w14:paraId="7DB38644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737265D6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SPT2</w:t>
            </w:r>
          </w:p>
        </w:tc>
        <w:tc>
          <w:tcPr>
            <w:tcW w:w="1276" w:type="dxa"/>
            <w:noWrap/>
            <w:vAlign w:val="center"/>
            <w:hideMark/>
          </w:tcPr>
          <w:p w14:paraId="06B9A520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1B008323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CAGACTGTCAGGAGCAACCAT</w:t>
            </w:r>
          </w:p>
        </w:tc>
      </w:tr>
      <w:tr w:rsidR="007A6C8D" w:rsidRPr="00757EED" w14:paraId="3E828113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6B32D384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7E94FB0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6CA2D998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TTCTTGTCCGAGGCTGACCAT</w:t>
            </w:r>
          </w:p>
        </w:tc>
      </w:tr>
      <w:tr w:rsidR="007A6C8D" w:rsidRPr="00757EED" w14:paraId="2CAB05AB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2F9E7C43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GBA</w:t>
            </w:r>
          </w:p>
        </w:tc>
        <w:tc>
          <w:tcPr>
            <w:tcW w:w="1276" w:type="dxa"/>
            <w:noWrap/>
            <w:vAlign w:val="center"/>
            <w:hideMark/>
          </w:tcPr>
          <w:p w14:paraId="6E11DF51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3EB1237B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CCAGTTGTGACTTCTCCATCC</w:t>
            </w:r>
          </w:p>
        </w:tc>
      </w:tr>
      <w:tr w:rsidR="007A6C8D" w:rsidRPr="00757EED" w14:paraId="4802D15B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38053EBF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C45061F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3F0899D8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GTGAGGACATCTTCAGGGCTT</w:t>
            </w:r>
          </w:p>
        </w:tc>
      </w:tr>
      <w:tr w:rsidR="007A6C8D" w:rsidRPr="00757EED" w14:paraId="2A862345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2F265A64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HMGCS1</w:t>
            </w:r>
          </w:p>
        </w:tc>
        <w:tc>
          <w:tcPr>
            <w:tcW w:w="1276" w:type="dxa"/>
            <w:noWrap/>
            <w:vAlign w:val="center"/>
            <w:hideMark/>
          </w:tcPr>
          <w:p w14:paraId="6D6668FF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0CD6E119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TGGTGGAAGCACAGTTGGCAAC</w:t>
            </w:r>
          </w:p>
        </w:tc>
      </w:tr>
      <w:tr w:rsidR="007A6C8D" w:rsidRPr="00757EED" w14:paraId="375C92E0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7703E7D4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BE1A114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49ED8037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AGCATCATACACTCCTCAAAGC</w:t>
            </w:r>
          </w:p>
        </w:tc>
      </w:tr>
      <w:tr w:rsidR="007A6C8D" w:rsidRPr="00757EED" w14:paraId="71CD18A8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757B6D7E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1276" w:type="dxa"/>
            <w:noWrap/>
            <w:vAlign w:val="center"/>
            <w:hideMark/>
          </w:tcPr>
          <w:p w14:paraId="1B247DFA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62019564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CTCGTCTACAGAAACTCCACG</w:t>
            </w:r>
          </w:p>
        </w:tc>
      </w:tr>
      <w:tr w:rsidR="007A6C8D" w:rsidRPr="00757EED" w14:paraId="041ADDA4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6437E47B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F4541D6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2EFB91F3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CTTCAGCAGTGCTTTCTCCGT</w:t>
            </w:r>
          </w:p>
        </w:tc>
      </w:tr>
      <w:tr w:rsidR="007A6C8D" w:rsidRPr="00757EED" w14:paraId="18BB7E41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15B57F33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FDPS</w:t>
            </w:r>
          </w:p>
        </w:tc>
        <w:tc>
          <w:tcPr>
            <w:tcW w:w="1276" w:type="dxa"/>
            <w:noWrap/>
            <w:vAlign w:val="center"/>
            <w:hideMark/>
          </w:tcPr>
          <w:p w14:paraId="6EDD77DB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414BEC78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GTGGTTCAGTGTCTGCTACGA</w:t>
            </w:r>
          </w:p>
        </w:tc>
      </w:tr>
      <w:tr w:rsidR="007A6C8D" w:rsidRPr="00757EED" w14:paraId="758534B9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6BE7421A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1DFCC05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21A296F0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GCCTCATACAGTGCTTTCACC</w:t>
            </w:r>
          </w:p>
        </w:tc>
      </w:tr>
      <w:tr w:rsidR="007A6C8D" w:rsidRPr="00757EED" w14:paraId="1914C3F0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12449E9C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CLY</w:t>
            </w:r>
          </w:p>
        </w:tc>
        <w:tc>
          <w:tcPr>
            <w:tcW w:w="1276" w:type="dxa"/>
            <w:noWrap/>
            <w:vAlign w:val="center"/>
            <w:hideMark/>
          </w:tcPr>
          <w:p w14:paraId="6D8594D2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38AB2770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GGAAGTGCCACCTCCAACAGT</w:t>
            </w:r>
          </w:p>
        </w:tc>
      </w:tr>
      <w:tr w:rsidR="007A6C8D" w:rsidRPr="00757EED" w14:paraId="44F5BBAE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4CAD9645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A6AA4DE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28439D49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GCTCATCACAGATGCTGGTCA</w:t>
            </w:r>
          </w:p>
        </w:tc>
      </w:tr>
      <w:tr w:rsidR="007A6C8D" w:rsidRPr="00757EED" w14:paraId="60060834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222DEAF6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K6</w:t>
            </w:r>
          </w:p>
        </w:tc>
        <w:tc>
          <w:tcPr>
            <w:tcW w:w="1276" w:type="dxa"/>
            <w:noWrap/>
            <w:vAlign w:val="center"/>
            <w:hideMark/>
          </w:tcPr>
          <w:p w14:paraId="569BB6A8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2EBB3C53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TGGCCTCAGCTCTTCTACC</w:t>
            </w:r>
          </w:p>
        </w:tc>
      </w:tr>
      <w:tr w:rsidR="007A6C8D" w:rsidRPr="00757EED" w14:paraId="434AA92C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62759ABD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4BE3B6C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20FA7441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TCTGAGCACGGGATTCTGC</w:t>
            </w:r>
          </w:p>
        </w:tc>
      </w:tr>
      <w:tr w:rsidR="007A6C8D" w:rsidRPr="00757EED" w14:paraId="58F5BE5D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2248C25F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K16</w:t>
            </w:r>
          </w:p>
        </w:tc>
        <w:tc>
          <w:tcPr>
            <w:tcW w:w="1276" w:type="dxa"/>
            <w:noWrap/>
            <w:vAlign w:val="center"/>
            <w:hideMark/>
          </w:tcPr>
          <w:p w14:paraId="5C5571A1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54F51364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TGGATGGCGAGAATATCCACAG</w:t>
            </w:r>
          </w:p>
        </w:tc>
      </w:tr>
      <w:tr w:rsidR="007A6C8D" w:rsidRPr="00757EED" w14:paraId="4CFD81B5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6694EA39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9EA70E2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31F988AF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CTCCTTGAGGATGGACCG</w:t>
            </w:r>
          </w:p>
        </w:tc>
      </w:tr>
      <w:tr w:rsidR="007A6C8D" w:rsidRPr="00757EED" w14:paraId="36F4613C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3465D851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NHE1</w:t>
            </w:r>
          </w:p>
        </w:tc>
        <w:tc>
          <w:tcPr>
            <w:tcW w:w="1276" w:type="dxa"/>
            <w:noWrap/>
            <w:vAlign w:val="center"/>
            <w:hideMark/>
          </w:tcPr>
          <w:p w14:paraId="422873EB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24F3C5B4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CCTGTTCCTCACCGCCATCAT</w:t>
            </w:r>
          </w:p>
        </w:tc>
      </w:tr>
      <w:tr w:rsidR="007A6C8D" w:rsidRPr="00757EED" w14:paraId="75EC391A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58430247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DBB4293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33F5C0A5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TGTGGATCTCCTCGTTGATGG</w:t>
            </w:r>
          </w:p>
        </w:tc>
      </w:tr>
      <w:tr w:rsidR="007A6C8D" w:rsidRPr="00757EED" w14:paraId="3DDB987A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02579F5F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CASP14</w:t>
            </w:r>
          </w:p>
        </w:tc>
        <w:tc>
          <w:tcPr>
            <w:tcW w:w="1276" w:type="dxa"/>
            <w:noWrap/>
            <w:vAlign w:val="center"/>
            <w:hideMark/>
          </w:tcPr>
          <w:p w14:paraId="7689BBFA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1CFD5611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TGAGAGGCAAGCCAAAGGTGT</w:t>
            </w:r>
          </w:p>
        </w:tc>
      </w:tr>
      <w:tr w:rsidR="007A6C8D" w:rsidRPr="00757EED" w14:paraId="65614323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2C75530B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BFF94DB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06FE5075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AGCACAGCAACCTCATCTCCA</w:t>
            </w:r>
          </w:p>
        </w:tc>
      </w:tr>
      <w:tr w:rsidR="007A6C8D" w:rsidRPr="00757EED" w14:paraId="01120E14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5F597D1D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QP3</w:t>
            </w:r>
          </w:p>
        </w:tc>
        <w:tc>
          <w:tcPr>
            <w:tcW w:w="1276" w:type="dxa"/>
            <w:noWrap/>
            <w:vAlign w:val="center"/>
            <w:hideMark/>
          </w:tcPr>
          <w:p w14:paraId="0721B4DB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3323D794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11E40">
              <w:rPr>
                <w:rFonts w:eastAsia="等线" w:cs="Times New Roman"/>
                <w:color w:val="000000"/>
                <w:kern w:val="0"/>
                <w:szCs w:val="21"/>
              </w:rPr>
              <w:t>CTCACCATCAACTTGGCTTTTG</w:t>
            </w:r>
          </w:p>
        </w:tc>
      </w:tr>
      <w:tr w:rsidR="007A6C8D" w:rsidRPr="00757EED" w14:paraId="5E81A53F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2CB2C96B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1E5D188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48A43492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11E4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TCGTAGTACAGCCCAAAAAC</w:t>
            </w:r>
          </w:p>
        </w:tc>
      </w:tr>
      <w:tr w:rsidR="007A6C8D" w:rsidRPr="00757EED" w14:paraId="071B0DC2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2EAD446B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FLG</w:t>
            </w:r>
          </w:p>
        </w:tc>
        <w:tc>
          <w:tcPr>
            <w:tcW w:w="1276" w:type="dxa"/>
            <w:noWrap/>
            <w:vAlign w:val="center"/>
            <w:hideMark/>
          </w:tcPr>
          <w:p w14:paraId="4826913D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0A9EBF3C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TCCCCTGACGGCTCC</w:t>
            </w:r>
          </w:p>
        </w:tc>
      </w:tr>
      <w:tr w:rsidR="007A6C8D" w:rsidRPr="00757EED" w14:paraId="4DAED4D1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33EB7E5B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C5B2958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004E0F55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TTGCTGCTGCACTTTGGAC</w:t>
            </w:r>
          </w:p>
        </w:tc>
      </w:tr>
      <w:tr w:rsidR="007A6C8D" w:rsidRPr="00757EED" w14:paraId="3961BE6A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472744D2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LOR</w:t>
            </w:r>
          </w:p>
        </w:tc>
        <w:tc>
          <w:tcPr>
            <w:tcW w:w="1276" w:type="dxa"/>
            <w:noWrap/>
            <w:vAlign w:val="center"/>
            <w:hideMark/>
          </w:tcPr>
          <w:p w14:paraId="48880DEC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268AE436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CTCCTCTCAGCAGACCAGTCA</w:t>
            </w:r>
          </w:p>
        </w:tc>
      </w:tr>
      <w:tr w:rsidR="007A6C8D" w:rsidRPr="00757EED" w14:paraId="41AC6167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75D2B754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FD01504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5CC30BE6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GAGGAGCCACCTCCACAGCT</w:t>
            </w:r>
          </w:p>
        </w:tc>
      </w:tr>
      <w:tr w:rsidR="007A6C8D" w:rsidRPr="00757EED" w14:paraId="2A198CEB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0D218702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IVL</w:t>
            </w:r>
          </w:p>
        </w:tc>
        <w:tc>
          <w:tcPr>
            <w:tcW w:w="1276" w:type="dxa"/>
            <w:noWrap/>
            <w:vAlign w:val="center"/>
            <w:hideMark/>
          </w:tcPr>
          <w:p w14:paraId="5A45225B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2943D39A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GGAGTCACCTGAGCCAGAACT</w:t>
            </w:r>
          </w:p>
        </w:tc>
      </w:tr>
      <w:tr w:rsidR="007A6C8D" w:rsidRPr="00757EED" w14:paraId="67BB5020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313FE246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AD8552B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5848463C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TCAGGTGACTCCTGGTACTGCT</w:t>
            </w:r>
          </w:p>
        </w:tc>
      </w:tr>
      <w:tr w:rsidR="007A6C8D" w:rsidRPr="00757EED" w14:paraId="1712856F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17FDBDC9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>Mouse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 xml:space="preserve"> K1</w:t>
            </w:r>
          </w:p>
        </w:tc>
        <w:tc>
          <w:tcPr>
            <w:tcW w:w="1276" w:type="dxa"/>
            <w:noWrap/>
            <w:vAlign w:val="center"/>
            <w:hideMark/>
          </w:tcPr>
          <w:p w14:paraId="7C66798B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0251CC2D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CAACCCGGACCCAAAACTT</w:t>
            </w:r>
          </w:p>
        </w:tc>
      </w:tr>
      <w:tr w:rsidR="007A6C8D" w:rsidRPr="00757EED" w14:paraId="317CC011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3C95B7D0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6B971CA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234F3A4F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TCTGCGTTGGTCCTCTTGT</w:t>
            </w:r>
          </w:p>
        </w:tc>
      </w:tr>
      <w:tr w:rsidR="007A6C8D" w:rsidRPr="00757EED" w14:paraId="64F8E442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19E11E13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K10</w:t>
            </w:r>
          </w:p>
        </w:tc>
        <w:tc>
          <w:tcPr>
            <w:tcW w:w="1276" w:type="dxa"/>
            <w:noWrap/>
            <w:vAlign w:val="center"/>
            <w:hideMark/>
          </w:tcPr>
          <w:p w14:paraId="6C4B86D5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2880819B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CGAAGAGCTGGCCTACCTA</w:t>
            </w:r>
          </w:p>
        </w:tc>
      </w:tr>
      <w:tr w:rsidR="007A6C8D" w:rsidRPr="00757EED" w14:paraId="0C46C542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3B59A6B9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95DCC83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1E7BBE78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AGCAGCTGAGTCAGGTCAA</w:t>
            </w:r>
          </w:p>
        </w:tc>
      </w:tr>
      <w:tr w:rsidR="007A6C8D" w:rsidRPr="00757EED" w14:paraId="0BDE181A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120A2948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TGM1</w:t>
            </w:r>
          </w:p>
        </w:tc>
        <w:tc>
          <w:tcPr>
            <w:tcW w:w="1276" w:type="dxa"/>
            <w:noWrap/>
            <w:vAlign w:val="center"/>
            <w:hideMark/>
          </w:tcPr>
          <w:p w14:paraId="2ADE5A64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2F3E80C0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TCTGCCCTCAGGCTTTGATGG</w:t>
            </w:r>
          </w:p>
        </w:tc>
      </w:tr>
      <w:tr w:rsidR="007A6C8D" w:rsidRPr="00757EED" w14:paraId="7EEDB912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624F4275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5B5785E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6DD77D45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GTTCTTGACGGACTCCACAGA</w:t>
            </w:r>
          </w:p>
        </w:tc>
      </w:tr>
      <w:tr w:rsidR="007A6C8D" w:rsidRPr="00757EED" w14:paraId="012C0C3E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00E1F53C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TGM3</w:t>
            </w:r>
          </w:p>
        </w:tc>
        <w:tc>
          <w:tcPr>
            <w:tcW w:w="1276" w:type="dxa"/>
            <w:noWrap/>
            <w:vAlign w:val="center"/>
            <w:hideMark/>
          </w:tcPr>
          <w:p w14:paraId="77899E7D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75921B3E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CATCAGCACCAAGGCAGTAGG</w:t>
            </w:r>
          </w:p>
        </w:tc>
      </w:tr>
      <w:tr w:rsidR="007A6C8D" w:rsidRPr="00757EED" w14:paraId="33DD437C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11DE5D99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AB97D78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590F1D20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CTCGAAGATGTTGCGCCGAAA</w:t>
            </w:r>
          </w:p>
        </w:tc>
      </w:tr>
      <w:tr w:rsidR="007A6C8D" w:rsidRPr="00757EED" w14:paraId="298EF1C1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4A72A897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S100A7</w:t>
            </w:r>
          </w:p>
        </w:tc>
        <w:tc>
          <w:tcPr>
            <w:tcW w:w="1276" w:type="dxa"/>
            <w:noWrap/>
            <w:vAlign w:val="center"/>
            <w:hideMark/>
          </w:tcPr>
          <w:p w14:paraId="2BBA79B4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2BDBC7DB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ATAGTGTGCCTCGCTTCATGG</w:t>
            </w:r>
          </w:p>
        </w:tc>
      </w:tr>
      <w:tr w:rsidR="007A6C8D" w:rsidRPr="00757EED" w14:paraId="07FD38F8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6BDD40BE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209ABBE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680E4F18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TGGAGATGGTAGTCCTTCACC</w:t>
            </w:r>
          </w:p>
        </w:tc>
      </w:tr>
      <w:tr w:rsidR="007A6C8D" w:rsidRPr="00757EED" w14:paraId="16366604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187F2F21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S100A8</w:t>
            </w:r>
          </w:p>
        </w:tc>
        <w:tc>
          <w:tcPr>
            <w:tcW w:w="1276" w:type="dxa"/>
            <w:noWrap/>
            <w:vAlign w:val="center"/>
            <w:hideMark/>
          </w:tcPr>
          <w:p w14:paraId="623FBED5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4288D3E9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AAGGAAATCACCATGCCCTCTA</w:t>
            </w:r>
          </w:p>
        </w:tc>
      </w:tr>
      <w:tr w:rsidR="007A6C8D" w:rsidRPr="00757EED" w14:paraId="11A38900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3FF46F29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F594B38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3FA75638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ACCATCGCAAGGAACTCCTCGA</w:t>
            </w:r>
          </w:p>
        </w:tc>
      </w:tr>
      <w:tr w:rsidR="007A6C8D" w:rsidRPr="00757EED" w14:paraId="4093762B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49CB72A2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S100A9</w:t>
            </w:r>
          </w:p>
        </w:tc>
        <w:tc>
          <w:tcPr>
            <w:tcW w:w="1276" w:type="dxa"/>
            <w:noWrap/>
            <w:vAlign w:val="center"/>
            <w:hideMark/>
          </w:tcPr>
          <w:p w14:paraId="1CF97C15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2A19F331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TGGTGGAAGCACAGTTGGCAAC</w:t>
            </w:r>
          </w:p>
        </w:tc>
      </w:tr>
      <w:tr w:rsidR="007A6C8D" w:rsidRPr="00757EED" w14:paraId="1A08056A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74292184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8F7B33F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01A4601E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AGCATCATACACTCCTCAAAGC</w:t>
            </w:r>
          </w:p>
        </w:tc>
      </w:tr>
      <w:tr w:rsidR="007A6C8D" w:rsidRPr="00757EED" w14:paraId="40D57285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40C474EC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>Mouse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 xml:space="preserve"> LL-37</w:t>
            </w:r>
          </w:p>
        </w:tc>
        <w:tc>
          <w:tcPr>
            <w:tcW w:w="1276" w:type="dxa"/>
            <w:noWrap/>
            <w:vAlign w:val="center"/>
            <w:hideMark/>
          </w:tcPr>
          <w:p w14:paraId="4BC656AA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12F7A083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TTCAACCAGCAGTCCCTAGAC</w:t>
            </w:r>
          </w:p>
        </w:tc>
      </w:tr>
      <w:tr w:rsidR="007A6C8D" w:rsidRPr="00757EED" w14:paraId="51F61E08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5797233E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C2FF3F0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36AE260A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CCACATACAGTCTCCTTCACTC</w:t>
            </w:r>
          </w:p>
        </w:tc>
      </w:tr>
      <w:tr w:rsidR="007A6C8D" w:rsidRPr="00757EED" w14:paraId="54A23723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69EAEEEC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CLD-1</w:t>
            </w:r>
          </w:p>
        </w:tc>
        <w:tc>
          <w:tcPr>
            <w:tcW w:w="1276" w:type="dxa"/>
            <w:noWrap/>
            <w:vAlign w:val="center"/>
            <w:hideMark/>
          </w:tcPr>
          <w:p w14:paraId="74DCC1A7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53FE0F6A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GACTGTGGATGTCCTGCGTTT</w:t>
            </w:r>
          </w:p>
        </w:tc>
      </w:tr>
      <w:tr w:rsidR="007A6C8D" w:rsidRPr="00757EED" w14:paraId="1AC4239B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  <w:hideMark/>
          </w:tcPr>
          <w:p w14:paraId="6E2A2D8D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3227361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noWrap/>
            <w:vAlign w:val="center"/>
            <w:hideMark/>
          </w:tcPr>
          <w:p w14:paraId="3BB14580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CCAATTACCATCAAGGCTCGG</w:t>
            </w:r>
          </w:p>
        </w:tc>
      </w:tr>
      <w:tr w:rsidR="007A6C8D" w:rsidRPr="00757EED" w14:paraId="6B180104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vAlign w:val="center"/>
            <w:hideMark/>
          </w:tcPr>
          <w:p w14:paraId="7196BE8F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Mouse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CDSN</w:t>
            </w:r>
          </w:p>
        </w:tc>
        <w:tc>
          <w:tcPr>
            <w:tcW w:w="1276" w:type="dxa"/>
            <w:noWrap/>
            <w:vAlign w:val="center"/>
            <w:hideMark/>
          </w:tcPr>
          <w:p w14:paraId="3F195834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noWrap/>
            <w:vAlign w:val="center"/>
            <w:hideMark/>
          </w:tcPr>
          <w:p w14:paraId="4A599E3A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CCATCACCTCTGTCCAGAAACC</w:t>
            </w:r>
          </w:p>
        </w:tc>
      </w:tr>
      <w:tr w:rsidR="007A6C8D" w:rsidRPr="00757EED" w14:paraId="19C90626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2EBF084" w14:textId="77777777" w:rsidR="007A6C8D" w:rsidRPr="00757EED" w:rsidRDefault="007A6C8D" w:rsidP="000F4B22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76A763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300339D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TGTCCTTGGTGAAGTAGCCCAC</w:t>
            </w:r>
          </w:p>
        </w:tc>
      </w:tr>
      <w:tr w:rsidR="007A6C8D" w:rsidRPr="00757EED" w14:paraId="5D148CAB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4FFDA543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Human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</w:tcPr>
          <w:p w14:paraId="50B9E3CA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tcBorders>
              <w:top w:val="single" w:sz="8" w:space="0" w:color="auto"/>
            </w:tcBorders>
            <w:noWrap/>
            <w:vAlign w:val="center"/>
          </w:tcPr>
          <w:p w14:paraId="06649E2B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GGCTACAGCTTCACCACCAC</w:t>
            </w:r>
          </w:p>
        </w:tc>
      </w:tr>
      <w:tr w:rsidR="007A6C8D" w:rsidRPr="00757EED" w14:paraId="34E85799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8656D09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614E834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vAlign w:val="center"/>
          </w:tcPr>
          <w:p w14:paraId="4B1D0F7F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Cs w:val="21"/>
              </w:rPr>
            </w:pPr>
            <w:r w:rsidRPr="00757EED">
              <w:rPr>
                <w:rFonts w:eastAsia="等线" w:cs="Times New Roman"/>
                <w:kern w:val="0"/>
                <w:szCs w:val="21"/>
              </w:rPr>
              <w:t>TGCGCTCAGGAGGAGC</w:t>
            </w:r>
          </w:p>
        </w:tc>
      </w:tr>
      <w:tr w:rsidR="007A6C8D" w:rsidRPr="00757EED" w14:paraId="406FB6B7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7567F7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Human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K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225156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6972B95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CCAGCTCAGCATGAAAGCATC</w:t>
            </w:r>
          </w:p>
        </w:tc>
      </w:tr>
      <w:tr w:rsidR="007A6C8D" w:rsidRPr="00757EED" w14:paraId="61789093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C15E2E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46BA11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D5CF039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ACCTCTTCCACAATGGTACGC</w:t>
            </w:r>
          </w:p>
        </w:tc>
      </w:tr>
      <w:tr w:rsidR="007A6C8D" w:rsidRPr="00757EED" w14:paraId="4FBD5270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4F3762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Human </w:t>
            </w:r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FAS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0C9E98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22CE797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TTCTACGGCTCCACGCTCTTCC</w:t>
            </w:r>
          </w:p>
        </w:tc>
      </w:tr>
      <w:tr w:rsidR="007A6C8D" w:rsidRPr="00757EED" w14:paraId="05A6BD31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107093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BB81BB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66CC3F7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GAAGAGTCTTCGTCAGCCAGGA</w:t>
            </w:r>
          </w:p>
        </w:tc>
      </w:tr>
      <w:tr w:rsidR="007A6C8D" w:rsidRPr="00757EED" w14:paraId="55953767" w14:textId="77777777" w:rsidTr="000F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B4A7D6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  <w:t xml:space="preserve">Human </w:t>
            </w:r>
            <w:proofErr w:type="spellStart"/>
            <w:r w:rsidRPr="00611E40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PPARγ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97AEEE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71ED9C5" w14:textId="77777777" w:rsidR="007A6C8D" w:rsidRPr="00757EED" w:rsidRDefault="007A6C8D" w:rsidP="000F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AGCCTGCGAAAGCCTTTTGGTG</w:t>
            </w:r>
          </w:p>
        </w:tc>
      </w:tr>
      <w:tr w:rsidR="007A6C8D" w:rsidRPr="00757EED" w14:paraId="115B965E" w14:textId="77777777" w:rsidTr="000F4B2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7B4647" w14:textId="77777777" w:rsidR="007A6C8D" w:rsidRPr="00757EED" w:rsidRDefault="007A6C8D" w:rsidP="000F4B22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440629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8AD09BE" w14:textId="77777777" w:rsidR="007A6C8D" w:rsidRPr="00757EED" w:rsidRDefault="007A6C8D" w:rsidP="000F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7EED">
              <w:rPr>
                <w:rFonts w:eastAsia="等线" w:cs="Times New Roman"/>
                <w:color w:val="000000"/>
                <w:kern w:val="0"/>
                <w:szCs w:val="21"/>
              </w:rPr>
              <w:t>GGCTTCACATTCAGCAAACCTGG</w:t>
            </w:r>
          </w:p>
        </w:tc>
      </w:tr>
      <w:bookmarkEnd w:id="0"/>
    </w:tbl>
    <w:p w14:paraId="03AD8E9F" w14:textId="77777777" w:rsidR="008440B1" w:rsidRPr="001549D3" w:rsidRDefault="008440B1">
      <w:pPr>
        <w:spacing w:before="240"/>
      </w:pPr>
    </w:p>
    <w:sectPr w:rsidR="008440B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5D580" w14:textId="77777777" w:rsidR="00DD65FD" w:rsidRDefault="00DD65FD" w:rsidP="00117666">
      <w:pPr>
        <w:spacing w:after="0"/>
      </w:pPr>
      <w:r>
        <w:separator/>
      </w:r>
    </w:p>
  </w:endnote>
  <w:endnote w:type="continuationSeparator" w:id="0">
    <w:p w14:paraId="2C9DAF86" w14:textId="77777777" w:rsidR="00DD65FD" w:rsidRDefault="00DD65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54E5B" w14:textId="77777777" w:rsidR="00DD65FD" w:rsidRDefault="00DD65FD" w:rsidP="00117666">
      <w:pPr>
        <w:spacing w:after="0"/>
      </w:pPr>
      <w:r>
        <w:separator/>
      </w:r>
    </w:p>
  </w:footnote>
  <w:footnote w:type="continuationSeparator" w:id="0">
    <w:p w14:paraId="5100CD55" w14:textId="77777777" w:rsidR="00DD65FD" w:rsidRDefault="00DD65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78A0"/>
    <w:rsid w:val="003123F4"/>
    <w:rsid w:val="003544FB"/>
    <w:rsid w:val="003865B8"/>
    <w:rsid w:val="003D2F2D"/>
    <w:rsid w:val="00401590"/>
    <w:rsid w:val="00447801"/>
    <w:rsid w:val="00452E9C"/>
    <w:rsid w:val="004735C8"/>
    <w:rsid w:val="00475D0E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EE0"/>
    <w:rsid w:val="00714C50"/>
    <w:rsid w:val="00725A7D"/>
    <w:rsid w:val="007501BE"/>
    <w:rsid w:val="00790BB3"/>
    <w:rsid w:val="00791D6C"/>
    <w:rsid w:val="007A6C8D"/>
    <w:rsid w:val="007C206C"/>
    <w:rsid w:val="00817DD6"/>
    <w:rsid w:val="0083759F"/>
    <w:rsid w:val="008440B1"/>
    <w:rsid w:val="00885156"/>
    <w:rsid w:val="009151AA"/>
    <w:rsid w:val="0093429D"/>
    <w:rsid w:val="00943573"/>
    <w:rsid w:val="00960C1A"/>
    <w:rsid w:val="00964134"/>
    <w:rsid w:val="00970F7D"/>
    <w:rsid w:val="00994A3D"/>
    <w:rsid w:val="009C2B12"/>
    <w:rsid w:val="00A174D9"/>
    <w:rsid w:val="00AA4D24"/>
    <w:rsid w:val="00AB6715"/>
    <w:rsid w:val="00AC1651"/>
    <w:rsid w:val="00B1671E"/>
    <w:rsid w:val="00B25EB8"/>
    <w:rsid w:val="00B37F4D"/>
    <w:rsid w:val="00B77CCB"/>
    <w:rsid w:val="00B961CE"/>
    <w:rsid w:val="00C52A7B"/>
    <w:rsid w:val="00C56BAF"/>
    <w:rsid w:val="00C679AA"/>
    <w:rsid w:val="00C75972"/>
    <w:rsid w:val="00CD066B"/>
    <w:rsid w:val="00CE4FEE"/>
    <w:rsid w:val="00D060CF"/>
    <w:rsid w:val="00D3157E"/>
    <w:rsid w:val="00D63E30"/>
    <w:rsid w:val="00DB59C3"/>
    <w:rsid w:val="00DC259A"/>
    <w:rsid w:val="00DD65FD"/>
    <w:rsid w:val="00DE23E8"/>
    <w:rsid w:val="00E52377"/>
    <w:rsid w:val="00E537AD"/>
    <w:rsid w:val="00E64E17"/>
    <w:rsid w:val="00E866C9"/>
    <w:rsid w:val="00EA3D3C"/>
    <w:rsid w:val="00EC090A"/>
    <w:rsid w:val="00ED20B5"/>
    <w:rsid w:val="00EF1C4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6C8D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7A6C8D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2</TotalTime>
  <Pages>6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冰玉</cp:lastModifiedBy>
  <cp:revision>9</cp:revision>
  <cp:lastPrinted>2013-10-03T12:51:00Z</cp:lastPrinted>
  <dcterms:created xsi:type="dcterms:W3CDTF">2021-09-16T07:45:00Z</dcterms:created>
  <dcterms:modified xsi:type="dcterms:W3CDTF">2021-11-12T15:51:00Z</dcterms:modified>
</cp:coreProperties>
</file>